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B4C26" w14:textId="1F36A5FE" w:rsidR="00956B82" w:rsidRDefault="00956B82" w:rsidP="00956B82">
      <w:r>
        <w:t xml:space="preserve">Table S2: </w:t>
      </w:r>
      <w:r w:rsidRPr="00956B82">
        <w:t>STOPP/START exclusion criteria applied for PPO assessmen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56B82" w14:paraId="43BC63D1" w14:textId="77777777" w:rsidTr="00286484">
        <w:tc>
          <w:tcPr>
            <w:tcW w:w="3020" w:type="dxa"/>
          </w:tcPr>
          <w:p w14:paraId="49DAA987" w14:textId="77777777" w:rsidR="00956B82" w:rsidRDefault="00956B82" w:rsidP="00286484">
            <w:r>
              <w:t>Medication class</w:t>
            </w:r>
          </w:p>
        </w:tc>
        <w:tc>
          <w:tcPr>
            <w:tcW w:w="3021" w:type="dxa"/>
          </w:tcPr>
          <w:p w14:paraId="64A672B0" w14:textId="77777777" w:rsidR="00956B82" w:rsidRDefault="00956B82" w:rsidP="00286484">
            <w:r>
              <w:t>START criteria</w:t>
            </w:r>
          </w:p>
        </w:tc>
        <w:tc>
          <w:tcPr>
            <w:tcW w:w="3021" w:type="dxa"/>
          </w:tcPr>
          <w:p w14:paraId="608AB130" w14:textId="77777777" w:rsidR="00956B82" w:rsidRDefault="00956B82" w:rsidP="00286484">
            <w:r>
              <w:t>STOPP criteria</w:t>
            </w:r>
          </w:p>
        </w:tc>
      </w:tr>
      <w:tr w:rsidR="00956B82" w14:paraId="4C4FEEF7" w14:textId="77777777" w:rsidTr="00286484">
        <w:tc>
          <w:tcPr>
            <w:tcW w:w="3020" w:type="dxa"/>
          </w:tcPr>
          <w:p w14:paraId="2D4E198D" w14:textId="77777777" w:rsidR="00956B82" w:rsidRDefault="00956B82" w:rsidP="00286484">
            <w:r>
              <w:t>Angiotensin-Converting Enzyme inhibitors (ACEIs) or Angiotensin Receptor Blockers</w:t>
            </w:r>
          </w:p>
          <w:p w14:paraId="2836FAC9" w14:textId="77777777" w:rsidR="00956B82" w:rsidRDefault="00956B82" w:rsidP="00286484">
            <w:r>
              <w:t xml:space="preserve">(ARBs) </w:t>
            </w:r>
          </w:p>
        </w:tc>
        <w:tc>
          <w:tcPr>
            <w:tcW w:w="3021" w:type="dxa"/>
          </w:tcPr>
          <w:p w14:paraId="603FAC36" w14:textId="77777777" w:rsidR="00956B82" w:rsidRDefault="00956B82" w:rsidP="00286484">
            <w:r w:rsidRPr="00282AFE">
              <w:rPr>
                <w:b/>
                <w:bCs/>
              </w:rPr>
              <w:t>B.3</w:t>
            </w:r>
            <w:r>
              <w:t xml:space="preserve"> </w:t>
            </w:r>
            <w:r w:rsidRPr="00282AFE">
              <w:t xml:space="preserve"> Angiotensin Converting Enzyme (ACE) inhibitor with coronary artery disease</w:t>
            </w:r>
          </w:p>
        </w:tc>
        <w:tc>
          <w:tcPr>
            <w:tcW w:w="3021" w:type="dxa"/>
          </w:tcPr>
          <w:p w14:paraId="05BE807E" w14:textId="77777777" w:rsidR="00956B82" w:rsidRDefault="00956B82" w:rsidP="00286484">
            <w:r w:rsidRPr="00572524">
              <w:rPr>
                <w:b/>
                <w:bCs/>
              </w:rPr>
              <w:t>B.12</w:t>
            </w:r>
            <w:r>
              <w:t xml:space="preserve"> Angiotensin-Converting Enzyme inhibitors (ACEIs) or Angiotensin Receptor Blockers</w:t>
            </w:r>
          </w:p>
          <w:p w14:paraId="78541253" w14:textId="77777777" w:rsidR="00956B82" w:rsidRDefault="00956B82" w:rsidP="00286484">
            <w:r>
              <w:t>(ARBs) in patients with hyperkalaemia i.e., serum K &gt; 5.5 mmol/l</w:t>
            </w:r>
          </w:p>
        </w:tc>
      </w:tr>
      <w:tr w:rsidR="00956B82" w14:paraId="7507DFB6" w14:textId="77777777" w:rsidTr="00286484">
        <w:tc>
          <w:tcPr>
            <w:tcW w:w="3020" w:type="dxa"/>
          </w:tcPr>
          <w:p w14:paraId="318F5A77" w14:textId="77777777" w:rsidR="00956B82" w:rsidRDefault="00956B82" w:rsidP="00286484">
            <w:r w:rsidRPr="00282AFE">
              <w:t>Beta-blocker</w:t>
            </w:r>
            <w:r>
              <w:t>s</w:t>
            </w:r>
          </w:p>
        </w:tc>
        <w:tc>
          <w:tcPr>
            <w:tcW w:w="3021" w:type="dxa"/>
          </w:tcPr>
          <w:p w14:paraId="638E4DD0" w14:textId="77777777" w:rsidR="00956B82" w:rsidRDefault="00956B82" w:rsidP="00286484">
            <w:r w:rsidRPr="00572524">
              <w:rPr>
                <w:b/>
                <w:bCs/>
              </w:rPr>
              <w:t>B.4</w:t>
            </w:r>
            <w:r>
              <w:t xml:space="preserve"> </w:t>
            </w:r>
            <w:r w:rsidRPr="00282AFE">
              <w:t>Beta-blocker with symptomatic coronary artery disease</w:t>
            </w:r>
          </w:p>
          <w:p w14:paraId="654C0272" w14:textId="77777777" w:rsidR="00956B82" w:rsidRDefault="00956B82" w:rsidP="00286484"/>
        </w:tc>
        <w:tc>
          <w:tcPr>
            <w:tcW w:w="3021" w:type="dxa"/>
          </w:tcPr>
          <w:p w14:paraId="3006C01C" w14:textId="77777777" w:rsidR="00956B82" w:rsidRDefault="00956B82" w:rsidP="00286484">
            <w:pPr>
              <w:rPr>
                <w:b/>
                <w:bCs/>
              </w:rPr>
            </w:pPr>
            <w:r w:rsidRPr="00FA7838">
              <w:rPr>
                <w:b/>
                <w:bCs/>
              </w:rPr>
              <w:t xml:space="preserve">B3. </w:t>
            </w:r>
            <w:r w:rsidRPr="00FA7838">
              <w:t>Beta-blocker in combination with verapamil or diltiazem (risk of heart block).</w:t>
            </w:r>
          </w:p>
          <w:p w14:paraId="0E04ACD8" w14:textId="77777777" w:rsidR="00956B82" w:rsidRDefault="00956B82" w:rsidP="00286484">
            <w:r w:rsidRPr="00572524">
              <w:rPr>
                <w:b/>
                <w:bCs/>
              </w:rPr>
              <w:t>B.4</w:t>
            </w:r>
            <w:r>
              <w:t xml:space="preserve"> </w:t>
            </w:r>
            <w:r w:rsidRPr="00282AFE">
              <w:t xml:space="preserve">Ventricular rate-limiting drugs i.e., beta blocker, </w:t>
            </w:r>
            <w:r>
              <w:t>[…]</w:t>
            </w:r>
            <w:r w:rsidRPr="00282AFE">
              <w:t xml:space="preserve"> with bradycardia (&lt; 50/min), type II heart block or complete heart block (risk of complete heart block, asystole).</w:t>
            </w:r>
          </w:p>
          <w:p w14:paraId="6467968F" w14:textId="77777777" w:rsidR="00956B82" w:rsidRDefault="00956B82" w:rsidP="00286484">
            <w:r w:rsidRPr="00572524">
              <w:rPr>
                <w:b/>
                <w:bCs/>
              </w:rPr>
              <w:t>J.3</w:t>
            </w:r>
            <w:r>
              <w:t xml:space="preserve"> </w:t>
            </w:r>
            <w:r w:rsidRPr="00282AFE">
              <w:t>Non-selective beta-blockers in diabetes mellitus with frequent hypoglycaemic episodes (risk of suppressing hypoglycaemic symptoms)</w:t>
            </w:r>
          </w:p>
        </w:tc>
      </w:tr>
      <w:tr w:rsidR="00956B82" w14:paraId="7E472E69" w14:textId="77777777" w:rsidTr="00286484">
        <w:tc>
          <w:tcPr>
            <w:tcW w:w="3020" w:type="dxa"/>
          </w:tcPr>
          <w:p w14:paraId="4A1E3B4F" w14:textId="77777777" w:rsidR="00956B82" w:rsidRDefault="00956B82" w:rsidP="00286484">
            <w:r w:rsidRPr="00956B82">
              <w:rPr>
                <w:rStyle w:val="user-generated"/>
                <w:rFonts w:cstheme="minorHAnsi"/>
                <w:sz w:val="20"/>
                <w:szCs w:val="20"/>
              </w:rPr>
              <w:t xml:space="preserve">Propranolol </w:t>
            </w:r>
          </w:p>
        </w:tc>
        <w:tc>
          <w:tcPr>
            <w:tcW w:w="3021" w:type="dxa"/>
          </w:tcPr>
          <w:p w14:paraId="04D618A6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D7. </w:t>
            </w:r>
            <w:r w:rsidRPr="00956B82">
              <w:rPr>
                <w:rStyle w:val="user-generated"/>
                <w:rFonts w:cstheme="minorHAnsi"/>
                <w:sz w:val="20"/>
                <w:szCs w:val="20"/>
              </w:rPr>
              <w:t>Propranolol for essential tremor with functional impairment and resultant disability.</w:t>
            </w:r>
          </w:p>
          <w:p w14:paraId="247C4EB4" w14:textId="77777777" w:rsidR="00956B82" w:rsidRPr="00572524" w:rsidRDefault="00956B82" w:rsidP="00286484">
            <w:pPr>
              <w:rPr>
                <w:b/>
                <w:bCs/>
              </w:rPr>
            </w:pPr>
          </w:p>
        </w:tc>
        <w:tc>
          <w:tcPr>
            <w:tcW w:w="3021" w:type="dxa"/>
          </w:tcPr>
          <w:p w14:paraId="4FE42449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J3. </w:t>
            </w:r>
            <w:r w:rsidRPr="00956B82">
              <w:rPr>
                <w:rFonts w:cstheme="minorHAnsi"/>
                <w:sz w:val="20"/>
                <w:szCs w:val="20"/>
              </w:rPr>
              <w:t>Non-selective beta-blockers in diabetes mellitus with frequent hypoglycaemic episodes (risk of suppressing hypoglycaemic symptoms).</w:t>
            </w:r>
          </w:p>
          <w:p w14:paraId="7E50D6A3" w14:textId="77777777" w:rsidR="00956B82" w:rsidRPr="00FA7838" w:rsidRDefault="00956B82" w:rsidP="00286484">
            <w:pPr>
              <w:rPr>
                <w:b/>
                <w:bCs/>
              </w:rPr>
            </w:pPr>
          </w:p>
        </w:tc>
      </w:tr>
      <w:tr w:rsidR="00956B82" w14:paraId="30E95627" w14:textId="77777777" w:rsidTr="00286484">
        <w:tc>
          <w:tcPr>
            <w:tcW w:w="3020" w:type="dxa"/>
          </w:tcPr>
          <w:p w14:paraId="0BCC7473" w14:textId="77777777" w:rsidR="00956B82" w:rsidRDefault="00956B82" w:rsidP="00286484">
            <w:r>
              <w:t xml:space="preserve">SGLT-2 inhibitors </w:t>
            </w:r>
          </w:p>
        </w:tc>
        <w:tc>
          <w:tcPr>
            <w:tcW w:w="3021" w:type="dxa"/>
          </w:tcPr>
          <w:p w14:paraId="3D9C0E75" w14:textId="77777777" w:rsidR="00956B82" w:rsidRDefault="00956B82" w:rsidP="00286484">
            <w:r w:rsidRPr="00572524">
              <w:rPr>
                <w:b/>
                <w:bCs/>
              </w:rPr>
              <w:t>B.8</w:t>
            </w:r>
            <w:r>
              <w:t xml:space="preserve">  SGLT-2 inhibitors (canagliflozin, dapagliflozin, empagliflozin, ertugliflozin) in symptomatic</w:t>
            </w:r>
          </w:p>
          <w:p w14:paraId="26E37E90" w14:textId="77777777" w:rsidR="00956B82" w:rsidRDefault="00956B82" w:rsidP="00286484">
            <w:r>
              <w:t>heart failure with or without reduced ejection fraction regardless of diabetes being present</w:t>
            </w:r>
          </w:p>
          <w:p w14:paraId="007B2EE9" w14:textId="77777777" w:rsidR="00956B82" w:rsidRDefault="00956B82" w:rsidP="00286484">
            <w:r>
              <w:t>or not)</w:t>
            </w:r>
          </w:p>
        </w:tc>
        <w:tc>
          <w:tcPr>
            <w:tcW w:w="3021" w:type="dxa"/>
          </w:tcPr>
          <w:p w14:paraId="10C356E5" w14:textId="77777777" w:rsidR="00956B82" w:rsidRDefault="00956B82" w:rsidP="00286484">
            <w:r w:rsidRPr="00572524">
              <w:rPr>
                <w:b/>
                <w:bCs/>
              </w:rPr>
              <w:t>J.4</w:t>
            </w:r>
            <w:r w:rsidRPr="00282AFE">
              <w:t xml:space="preserve"> Sodium glucose co-transporter (SGLT2) inhibitors (e.g., canagliflozin, dapagliflozin, empagliflozin, ertugliflozin) with symptomatic hypotension (risk of exacerbation of hypotension)</w:t>
            </w:r>
          </w:p>
        </w:tc>
      </w:tr>
      <w:tr w:rsidR="00956B82" w14:paraId="794A3DFF" w14:textId="77777777" w:rsidTr="00286484">
        <w:tc>
          <w:tcPr>
            <w:tcW w:w="3020" w:type="dxa"/>
          </w:tcPr>
          <w:p w14:paraId="029AD5AC" w14:textId="77777777" w:rsidR="00956B82" w:rsidRPr="00956B82" w:rsidRDefault="00956B82" w:rsidP="00286484">
            <w:pPr>
              <w:rPr>
                <w:lang w:val="en-US"/>
              </w:rPr>
            </w:pPr>
            <w:r>
              <w:t>Vitamin K antagonists or direct thrombin inhibitors or factor Xa inhibitors or antiplatelets</w:t>
            </w:r>
          </w:p>
        </w:tc>
        <w:tc>
          <w:tcPr>
            <w:tcW w:w="3021" w:type="dxa"/>
          </w:tcPr>
          <w:p w14:paraId="0903EBDC" w14:textId="77777777" w:rsidR="00956B82" w:rsidRDefault="00956B82" w:rsidP="00286484">
            <w:r w:rsidRPr="00572524">
              <w:rPr>
                <w:b/>
                <w:bCs/>
              </w:rPr>
              <w:t>C.1</w:t>
            </w:r>
            <w:r>
              <w:t xml:space="preserve"> Vitamin K antagonists or direct thrombin inhibitors or factor Xa inhibitors in the presence</w:t>
            </w:r>
          </w:p>
          <w:p w14:paraId="767C13E0" w14:textId="77777777" w:rsidR="00956B82" w:rsidRDefault="00956B82" w:rsidP="00286484">
            <w:r>
              <w:t>of chronic or paroxysmal atrial fibrillation</w:t>
            </w:r>
          </w:p>
          <w:p w14:paraId="1113735D" w14:textId="77777777" w:rsidR="00956B82" w:rsidRDefault="00956B82" w:rsidP="00286484">
            <w:r w:rsidRPr="00572524">
              <w:rPr>
                <w:b/>
                <w:bCs/>
              </w:rPr>
              <w:t>C.2</w:t>
            </w:r>
            <w:r>
              <w:t xml:space="preserve"> Antiplatelet therapy (aspirin or clopidogrel or prasugrel or ticagrelor) with a documented</w:t>
            </w:r>
          </w:p>
          <w:p w14:paraId="323D7474" w14:textId="77777777" w:rsidR="00956B82" w:rsidRDefault="00956B82" w:rsidP="00286484">
            <w:r>
              <w:t>history of coronary, cerebral or peripheral vascular disease.</w:t>
            </w:r>
          </w:p>
        </w:tc>
        <w:tc>
          <w:tcPr>
            <w:tcW w:w="3021" w:type="dxa"/>
          </w:tcPr>
          <w:p w14:paraId="7AA94C6C" w14:textId="77777777" w:rsidR="00956B82" w:rsidRPr="001F420E" w:rsidRDefault="00956B82" w:rsidP="00286484">
            <w:r w:rsidRPr="00572524">
              <w:rPr>
                <w:b/>
                <w:bCs/>
              </w:rPr>
              <w:t>C.2</w:t>
            </w:r>
            <w:r>
              <w:t xml:space="preserve"> </w:t>
            </w:r>
            <w:r w:rsidRPr="00846C4E">
              <w:t>Antiplatelet agents, vitamin K antagonists, direct thrombin inhibitors or factor Xa inhibitors with concurrent significant risk of major bleeding, i.e. uncontrolled severe hypertension, bleeding diathesis, recent non-trivial spontaneous bleeding (high risk of bleeding).</w:t>
            </w:r>
          </w:p>
          <w:p w14:paraId="4BE5B39C" w14:textId="77777777" w:rsidR="00956B82" w:rsidRDefault="00956B82" w:rsidP="00286484"/>
          <w:p w14:paraId="4628428F" w14:textId="77777777" w:rsidR="00956B82" w:rsidRDefault="00956B82" w:rsidP="00286484">
            <w:r w:rsidRPr="00572524">
              <w:rPr>
                <w:b/>
                <w:bCs/>
              </w:rPr>
              <w:t>F.6</w:t>
            </w:r>
            <w:r>
              <w:t xml:space="preserve"> </w:t>
            </w:r>
            <w:r w:rsidRPr="00846C4E">
              <w:t xml:space="preserve">Antiplatelet or anticoagulant drugs with a history of Gastric Antral </w:t>
            </w:r>
            <w:r w:rsidRPr="00846C4E">
              <w:lastRenderedPageBreak/>
              <w:t>Vascular Ectasia (GAVE, “watermelon stomach”) (risk of major gastrointestinal bleeding)</w:t>
            </w:r>
          </w:p>
          <w:p w14:paraId="118E4E74" w14:textId="77777777" w:rsidR="00956B82" w:rsidRDefault="00956B82" w:rsidP="00286484">
            <w:r w:rsidRPr="00572524">
              <w:rPr>
                <w:b/>
                <w:bCs/>
              </w:rPr>
              <w:t>E.3</w:t>
            </w:r>
            <w:r>
              <w:t xml:space="preserve"> Factor Xa inhibitors (e.g., rivaroxaban, apixaban, </w:t>
            </w:r>
            <w:proofErr w:type="spellStart"/>
            <w:r>
              <w:t>edoxaban</w:t>
            </w:r>
            <w:proofErr w:type="spellEnd"/>
            <w:r>
              <w:t>) if eGFR &lt; 15 ml/min/1.73m2</w:t>
            </w:r>
          </w:p>
          <w:p w14:paraId="1B647E33" w14:textId="77777777" w:rsidR="00956B82" w:rsidRDefault="00956B82" w:rsidP="00286484">
            <w:r>
              <w:t>(risk of bleeding)</w:t>
            </w:r>
          </w:p>
        </w:tc>
      </w:tr>
      <w:tr w:rsidR="00956B82" w14:paraId="0952FB2D" w14:textId="77777777" w:rsidTr="00286484">
        <w:tc>
          <w:tcPr>
            <w:tcW w:w="3020" w:type="dxa"/>
          </w:tcPr>
          <w:p w14:paraId="303946D0" w14:textId="77777777" w:rsidR="00956B82" w:rsidRDefault="00956B82" w:rsidP="00286484">
            <w:r>
              <w:lastRenderedPageBreak/>
              <w:t xml:space="preserve">Acetylcholinesterase inhibitor </w:t>
            </w:r>
          </w:p>
        </w:tc>
        <w:tc>
          <w:tcPr>
            <w:tcW w:w="3021" w:type="dxa"/>
          </w:tcPr>
          <w:p w14:paraId="205E780D" w14:textId="77777777" w:rsidR="00956B82" w:rsidRDefault="00956B82" w:rsidP="00286484">
            <w:r w:rsidRPr="00572524">
              <w:rPr>
                <w:b/>
                <w:bCs/>
              </w:rPr>
              <w:t>D.3</w:t>
            </w:r>
            <w:r>
              <w:t xml:space="preserve"> Acetylcholinesterase inhibitor (donepezil, rivastigmine, galantamine) for mild-moderate</w:t>
            </w:r>
          </w:p>
          <w:p w14:paraId="63304012" w14:textId="77777777" w:rsidR="00956B82" w:rsidRDefault="00956B82" w:rsidP="00286484">
            <w:r>
              <w:t>Alzheimer’s dementia</w:t>
            </w:r>
          </w:p>
          <w:p w14:paraId="4D16D8F7" w14:textId="77777777" w:rsidR="00956B82" w:rsidRDefault="00956B82" w:rsidP="00286484"/>
          <w:p w14:paraId="008E6130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D4. </w:t>
            </w:r>
            <w:r w:rsidRPr="00956B82">
              <w:t>Rivastigmine for Dementia with Lewy Bodies or Parkinson’s disease dementia.</w:t>
            </w:r>
          </w:p>
          <w:p w14:paraId="71331FAA" w14:textId="77777777" w:rsidR="00956B82" w:rsidRDefault="00956B82" w:rsidP="00286484"/>
        </w:tc>
        <w:tc>
          <w:tcPr>
            <w:tcW w:w="3021" w:type="dxa"/>
          </w:tcPr>
          <w:p w14:paraId="5152A38F" w14:textId="77777777" w:rsidR="00956B82" w:rsidRDefault="00956B82" w:rsidP="00286484">
            <w:r w:rsidRPr="00572524">
              <w:rPr>
                <w:b/>
                <w:bCs/>
              </w:rPr>
              <w:t>D.17</w:t>
            </w:r>
            <w:r>
              <w:t xml:space="preserve"> </w:t>
            </w:r>
            <w:r w:rsidRPr="00846C4E">
              <w:t>Acetylcholinesterase inhibitors with a known history of persistent bradycardia (&lt; 60 beats/min.), heart block or recurrent unexplained syncope (risk of cardiac conduction failure, syncope and injury).</w:t>
            </w:r>
          </w:p>
          <w:p w14:paraId="6A59926B" w14:textId="77777777" w:rsidR="00956B82" w:rsidRDefault="00956B82" w:rsidP="00286484">
            <w:r w:rsidRPr="00572524">
              <w:rPr>
                <w:b/>
                <w:bCs/>
              </w:rPr>
              <w:t>D.18</w:t>
            </w:r>
            <w:r>
              <w:t xml:space="preserve"> </w:t>
            </w:r>
            <w:r w:rsidRPr="00846C4E">
              <w:t>Acetylcholinesterase inhibitors with concurrent treatment with drugs that induce persistent bradycardia (&lt; 60 beats/min.) such as beta-blockers, digoxin, diltiazem, verapamil (risk of cardiac conduction failure, syncope and injury).</w:t>
            </w:r>
          </w:p>
        </w:tc>
      </w:tr>
      <w:tr w:rsidR="00956B82" w14:paraId="13C33271" w14:textId="77777777" w:rsidTr="00286484">
        <w:trPr>
          <w:trHeight w:val="3020"/>
        </w:trPr>
        <w:tc>
          <w:tcPr>
            <w:tcW w:w="3020" w:type="dxa"/>
          </w:tcPr>
          <w:p w14:paraId="4F7A9AD4" w14:textId="77777777" w:rsidR="00956B82" w:rsidRDefault="00956B82" w:rsidP="00286484">
            <w:r>
              <w:t xml:space="preserve">Bisphosphonates </w:t>
            </w:r>
          </w:p>
        </w:tc>
        <w:tc>
          <w:tcPr>
            <w:tcW w:w="3021" w:type="dxa"/>
          </w:tcPr>
          <w:p w14:paraId="2D929AAC" w14:textId="77777777" w:rsidR="00956B82" w:rsidRDefault="00956B82" w:rsidP="00286484">
            <w:r w:rsidRPr="00572524">
              <w:rPr>
                <w:b/>
                <w:bCs/>
              </w:rPr>
              <w:t>H.2</w:t>
            </w:r>
            <w:r>
              <w:t xml:space="preserve"> Bisphosphonates and [...] in patients taking long-term systemic</w:t>
            </w:r>
          </w:p>
          <w:p w14:paraId="6C448249" w14:textId="77777777" w:rsidR="00956B82" w:rsidRDefault="00956B82" w:rsidP="00286484">
            <w:r>
              <w:t>corticosteroid therapy for prevention of steroid-induced osteoporosis</w:t>
            </w:r>
          </w:p>
        </w:tc>
        <w:tc>
          <w:tcPr>
            <w:tcW w:w="3021" w:type="dxa"/>
          </w:tcPr>
          <w:p w14:paraId="1B472781" w14:textId="77777777" w:rsidR="00956B82" w:rsidRDefault="00956B82" w:rsidP="00286484">
            <w:r w:rsidRPr="00572524">
              <w:rPr>
                <w:b/>
                <w:bCs/>
              </w:rPr>
              <w:t>H.8</w:t>
            </w:r>
            <w:r w:rsidRPr="00846C4E">
              <w:t xml:space="preserve"> Oral bisphosphonates in patients with a current or recent history of upper gastrointestinal disease i.e. dysphagia, oesophagitis, gastritis, duodenitis, or peptic ulcer disease, or upper gastrointestinal bleeding (risk of relapse/exacerbation of oesophagitis, oesophageal ulcer, oesophageal stricture)</w:t>
            </w:r>
          </w:p>
        </w:tc>
      </w:tr>
      <w:tr w:rsidR="00956B82" w:rsidRPr="00846C4E" w14:paraId="6ED699C2" w14:textId="77777777" w:rsidTr="00286484">
        <w:tc>
          <w:tcPr>
            <w:tcW w:w="3020" w:type="dxa"/>
          </w:tcPr>
          <w:p w14:paraId="4272E3D4" w14:textId="77777777" w:rsidR="00956B82" w:rsidRPr="00846C4E" w:rsidRDefault="00956B82" w:rsidP="00286484">
            <w:pPr>
              <w:rPr>
                <w:lang w:val="pl-PL"/>
              </w:rPr>
            </w:pPr>
            <w:r w:rsidRPr="00846C4E">
              <w:t xml:space="preserve">Selective alpha-1 receptor blocker </w:t>
            </w:r>
          </w:p>
        </w:tc>
        <w:tc>
          <w:tcPr>
            <w:tcW w:w="3021" w:type="dxa"/>
          </w:tcPr>
          <w:p w14:paraId="4C9B207E" w14:textId="77777777" w:rsidR="00956B82" w:rsidRPr="00846C4E" w:rsidRDefault="00956B82" w:rsidP="00286484">
            <w:r w:rsidRPr="00572524">
              <w:rPr>
                <w:b/>
                <w:bCs/>
              </w:rPr>
              <w:t>I.1</w:t>
            </w:r>
            <w:r w:rsidRPr="00846C4E">
              <w:t xml:space="preserve"> Selective alpha-1 receptor blocker (e.g., tamsulosin, silodosin) for lower urinary tract</w:t>
            </w:r>
          </w:p>
          <w:p w14:paraId="763A71DD" w14:textId="77777777" w:rsidR="00956B82" w:rsidRPr="00846C4E" w:rsidRDefault="00956B82" w:rsidP="00286484">
            <w:r w:rsidRPr="00846C4E">
              <w:t>symptoms related to benign prostatic hyperplasia where prostatectomy is not considered</w:t>
            </w:r>
          </w:p>
          <w:p w14:paraId="3B2F214C" w14:textId="77777777" w:rsidR="00956B82" w:rsidRPr="00846C4E" w:rsidRDefault="00956B82" w:rsidP="00286484">
            <w:r w:rsidRPr="00846C4E">
              <w:t>necessary or appropriate or safe</w:t>
            </w:r>
          </w:p>
        </w:tc>
        <w:tc>
          <w:tcPr>
            <w:tcW w:w="3021" w:type="dxa"/>
          </w:tcPr>
          <w:p w14:paraId="1A1D3DBF" w14:textId="77777777" w:rsidR="00956B82" w:rsidRPr="00846C4E" w:rsidRDefault="00956B82" w:rsidP="00286484">
            <w:r w:rsidRPr="00572524">
              <w:rPr>
                <w:b/>
                <w:bCs/>
              </w:rPr>
              <w:t>I.5</w:t>
            </w:r>
            <w:r w:rsidRPr="00846C4E">
              <w:t xml:space="preserve"> Alpha-1 receptor antagonists other than silodosin (e.g., alfuzosin, doxazosin, </w:t>
            </w:r>
            <w:proofErr w:type="spellStart"/>
            <w:r w:rsidRPr="00846C4E">
              <w:t>indoramin</w:t>
            </w:r>
            <w:proofErr w:type="spellEnd"/>
            <w:r w:rsidRPr="00846C4E">
              <w:t xml:space="preserve">, tamsulosin, terazosin) with symptomatic orthostatic hypotension or history of syncope (risk of precipitating recurrent syncope) </w:t>
            </w:r>
          </w:p>
        </w:tc>
      </w:tr>
      <w:tr w:rsidR="00956B82" w:rsidRPr="00846C4E" w14:paraId="24C7847A" w14:textId="77777777" w:rsidTr="00286484">
        <w:tc>
          <w:tcPr>
            <w:tcW w:w="3020" w:type="dxa"/>
          </w:tcPr>
          <w:p w14:paraId="39D58B5B" w14:textId="77777777" w:rsidR="00956B82" w:rsidRPr="00846C4E" w:rsidRDefault="00956B82" w:rsidP="00286484">
            <w:r>
              <w:t xml:space="preserve">Phosphodiesterase type-5 inhibitors </w:t>
            </w:r>
          </w:p>
        </w:tc>
        <w:tc>
          <w:tcPr>
            <w:tcW w:w="3021" w:type="dxa"/>
          </w:tcPr>
          <w:p w14:paraId="505000D8" w14:textId="77777777" w:rsidR="00956B82" w:rsidRDefault="00956B82" w:rsidP="00286484">
            <w:r w:rsidRPr="00572524">
              <w:rPr>
                <w:b/>
                <w:bCs/>
              </w:rPr>
              <w:t>I.5</w:t>
            </w:r>
            <w:r>
              <w:t xml:space="preserve"> Phosphodiesterase type-5 inhibitors (e.g., avanafil, sildenafil, tadalafil, vardenafil) for</w:t>
            </w:r>
          </w:p>
          <w:p w14:paraId="283D2FB1" w14:textId="77777777" w:rsidR="00956B82" w:rsidRPr="00846C4E" w:rsidRDefault="00956B82" w:rsidP="00286484">
            <w:r>
              <w:lastRenderedPageBreak/>
              <w:t>persistent erectile dysfunction that causes distress</w:t>
            </w:r>
          </w:p>
        </w:tc>
        <w:tc>
          <w:tcPr>
            <w:tcW w:w="3021" w:type="dxa"/>
          </w:tcPr>
          <w:p w14:paraId="4E5B6F3E" w14:textId="77777777" w:rsidR="00956B82" w:rsidRPr="00846C4E" w:rsidRDefault="00956B82" w:rsidP="00286484">
            <w:r w:rsidRPr="00572524">
              <w:rPr>
                <w:b/>
                <w:bCs/>
              </w:rPr>
              <w:lastRenderedPageBreak/>
              <w:t>B.14</w:t>
            </w:r>
            <w:r w:rsidRPr="00846C4E">
              <w:t xml:space="preserve"> Phosphodiesterase type-5 inhibitors (e.g., sildenafil, tadalafil, vardenafil) in severe heart failure characterised by hypotension i.e., systolic BP &lt; </w:t>
            </w:r>
            <w:r w:rsidRPr="00846C4E">
              <w:lastRenderedPageBreak/>
              <w:t>90 mmHg, or concurrent nitrate therapy for angina (risk of cardiovascular collapse</w:t>
            </w:r>
            <w:r>
              <w:t>)</w:t>
            </w:r>
          </w:p>
        </w:tc>
      </w:tr>
      <w:tr w:rsidR="00956B82" w:rsidRPr="00846C4E" w14:paraId="16C99B5C" w14:textId="77777777" w:rsidTr="00286484">
        <w:tc>
          <w:tcPr>
            <w:tcW w:w="3020" w:type="dxa"/>
          </w:tcPr>
          <w:p w14:paraId="153205D4" w14:textId="77777777" w:rsidR="00956B82" w:rsidRPr="00572524" w:rsidRDefault="00956B82" w:rsidP="00286484">
            <w:pPr>
              <w:rPr>
                <w:lang w:val="pl-PL"/>
              </w:rPr>
            </w:pPr>
            <w:r w:rsidRPr="00956B82">
              <w:rPr>
                <w:rFonts w:cstheme="minorHAnsi"/>
                <w:sz w:val="20"/>
                <w:szCs w:val="20"/>
              </w:rPr>
              <w:lastRenderedPageBreak/>
              <w:t>Non-TCA antidepressant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3021" w:type="dxa"/>
          </w:tcPr>
          <w:p w14:paraId="3B1650C3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D2. </w:t>
            </w:r>
            <w:r w:rsidRPr="00956B82">
              <w:rPr>
                <w:rFonts w:cstheme="minorHAnsi"/>
                <w:sz w:val="20"/>
                <w:szCs w:val="20"/>
              </w:rPr>
              <w:t>Non-TCA antidepressant drug for major depression.</w:t>
            </w:r>
          </w:p>
          <w:p w14:paraId="62250BE6" w14:textId="77777777" w:rsidR="00956B82" w:rsidRPr="00846C4E" w:rsidRDefault="00956B82" w:rsidP="00286484"/>
        </w:tc>
        <w:tc>
          <w:tcPr>
            <w:tcW w:w="3021" w:type="dxa"/>
          </w:tcPr>
          <w:p w14:paraId="42466633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K8. </w:t>
            </w:r>
            <w:r w:rsidRPr="00956B82">
              <w:rPr>
                <w:rFonts w:cstheme="minorHAnsi"/>
                <w:sz w:val="20"/>
                <w:szCs w:val="20"/>
              </w:rPr>
              <w:t>Antidepressants in patients with recurrent falls (may impair sensorium).</w:t>
            </w:r>
          </w:p>
          <w:p w14:paraId="21CB7EBB" w14:textId="77777777" w:rsidR="00956B82" w:rsidRPr="00846C4E" w:rsidRDefault="00956B82" w:rsidP="00286484"/>
        </w:tc>
      </w:tr>
      <w:tr w:rsidR="00956B82" w:rsidRPr="00846C4E" w14:paraId="4FCEC330" w14:textId="77777777" w:rsidTr="00286484">
        <w:tc>
          <w:tcPr>
            <w:tcW w:w="3020" w:type="dxa"/>
          </w:tcPr>
          <w:p w14:paraId="4F59E094" w14:textId="77777777" w:rsidR="00956B82" w:rsidRPr="00956B82" w:rsidRDefault="00956B82" w:rsidP="00286484">
            <w:pPr>
              <w:rPr>
                <w:lang w:val="en-US"/>
              </w:rPr>
            </w:pPr>
            <w:r w:rsidRPr="00956B82">
              <w:rPr>
                <w:rFonts w:cstheme="minorHAnsi"/>
                <w:sz w:val="20"/>
                <w:szCs w:val="20"/>
              </w:rPr>
              <w:t xml:space="preserve">Long-acting muscarinic antagonist (LAMA e.g., tiotropium, aclidinium, umeclidinium, </w:t>
            </w:r>
            <w:proofErr w:type="spellStart"/>
            <w:r w:rsidRPr="00956B82">
              <w:rPr>
                <w:rFonts w:cstheme="minorHAnsi"/>
                <w:sz w:val="20"/>
                <w:szCs w:val="20"/>
              </w:rPr>
              <w:t>glycopyrronium</w:t>
            </w:r>
            <w:proofErr w:type="spellEnd"/>
            <w:r w:rsidRPr="00956B82">
              <w:rPr>
                <w:rFonts w:cstheme="minorHAnsi"/>
                <w:sz w:val="20"/>
                <w:szCs w:val="20"/>
              </w:rPr>
              <w:t xml:space="preserve">) or long-acting beta 2 agonist </w:t>
            </w:r>
          </w:p>
        </w:tc>
        <w:tc>
          <w:tcPr>
            <w:tcW w:w="3021" w:type="dxa"/>
          </w:tcPr>
          <w:p w14:paraId="46096488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G1. </w:t>
            </w:r>
            <w:r w:rsidRPr="00956B82">
              <w:rPr>
                <w:rFonts w:cstheme="minorHAnsi"/>
                <w:sz w:val="20"/>
                <w:szCs w:val="20"/>
              </w:rPr>
              <w:t xml:space="preserve">Long-acting muscarinic antagonist (LAMA e.g., tiotropium, aclidinium, umeclidinium, </w:t>
            </w:r>
            <w:proofErr w:type="spellStart"/>
            <w:r w:rsidRPr="00956B82">
              <w:rPr>
                <w:rFonts w:cstheme="minorHAnsi"/>
                <w:sz w:val="20"/>
                <w:szCs w:val="20"/>
              </w:rPr>
              <w:t>glycopyrronium</w:t>
            </w:r>
            <w:proofErr w:type="spellEnd"/>
            <w:r w:rsidRPr="00956B82">
              <w:rPr>
                <w:rFonts w:cstheme="minorHAnsi"/>
                <w:sz w:val="20"/>
                <w:szCs w:val="20"/>
              </w:rPr>
              <w:t xml:space="preserve">) or long-acting beta 2 agonist (LABA e.g., bambuterol, formoterol, indacaterol, </w:t>
            </w:r>
            <w:proofErr w:type="spellStart"/>
            <w:r w:rsidRPr="00956B82">
              <w:rPr>
                <w:rFonts w:cstheme="minorHAnsi"/>
                <w:sz w:val="20"/>
                <w:szCs w:val="20"/>
              </w:rPr>
              <w:t>olodaterol</w:t>
            </w:r>
            <w:proofErr w:type="spellEnd"/>
            <w:r w:rsidRPr="00956B82">
              <w:rPr>
                <w:rFonts w:cstheme="minorHAnsi"/>
                <w:sz w:val="20"/>
                <w:szCs w:val="20"/>
              </w:rPr>
              <w:t>, salmeterol) for symptomatic COPD of GOLD 1 or 2 severity and chronic asthma.</w:t>
            </w:r>
          </w:p>
          <w:p w14:paraId="71629C48" w14:textId="77777777" w:rsidR="00956B82" w:rsidRPr="00243996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21" w:type="dxa"/>
          </w:tcPr>
          <w:p w14:paraId="6F125F0E" w14:textId="77777777" w:rsidR="00956B82" w:rsidRPr="00956B82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0"/>
                <w:szCs w:val="20"/>
              </w:rPr>
            </w:pPr>
            <w:r w:rsidRPr="00243996">
              <w:rPr>
                <w:rFonts w:cstheme="minorHAnsi"/>
                <w:b/>
                <w:bCs/>
                <w:sz w:val="20"/>
                <w:szCs w:val="20"/>
              </w:rPr>
              <w:t xml:space="preserve">G3. </w:t>
            </w:r>
            <w:r w:rsidRPr="00956B82">
              <w:rPr>
                <w:rFonts w:cstheme="minorHAnsi"/>
                <w:sz w:val="20"/>
                <w:szCs w:val="20"/>
              </w:rPr>
              <w:t xml:space="preserve">Long-acting muscarinic antagonists (e.g. tiotropium, aclidinium, umeclidinium, </w:t>
            </w:r>
            <w:proofErr w:type="spellStart"/>
            <w:r w:rsidRPr="00956B82">
              <w:rPr>
                <w:rFonts w:cstheme="minorHAnsi"/>
                <w:sz w:val="20"/>
                <w:szCs w:val="20"/>
              </w:rPr>
              <w:t>glycopyrronium</w:t>
            </w:r>
            <w:proofErr w:type="spellEnd"/>
            <w:r w:rsidRPr="00956B82">
              <w:rPr>
                <w:rFonts w:cstheme="minorHAnsi"/>
                <w:sz w:val="20"/>
                <w:szCs w:val="20"/>
              </w:rPr>
              <w:t>) with a history of narrow angle glaucoma (may exacerbate glaucoma) or bladder outflow obstruction (may cause urinary retention).</w:t>
            </w:r>
          </w:p>
          <w:p w14:paraId="2ED58151" w14:textId="77777777" w:rsidR="00956B82" w:rsidRPr="00243996" w:rsidRDefault="00956B82" w:rsidP="002864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5A13EF92" w14:textId="77777777" w:rsidR="00956B82" w:rsidRPr="00846C4E" w:rsidRDefault="00956B82" w:rsidP="00956B82"/>
    <w:sectPr w:rsidR="00956B82" w:rsidRPr="00846C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FE"/>
    <w:rsid w:val="00000466"/>
    <w:rsid w:val="000D4881"/>
    <w:rsid w:val="001F420E"/>
    <w:rsid w:val="002731EB"/>
    <w:rsid w:val="00282AFE"/>
    <w:rsid w:val="003C7436"/>
    <w:rsid w:val="00517A12"/>
    <w:rsid w:val="00572524"/>
    <w:rsid w:val="00574DE5"/>
    <w:rsid w:val="00611125"/>
    <w:rsid w:val="00683C92"/>
    <w:rsid w:val="007A06B5"/>
    <w:rsid w:val="00846C4E"/>
    <w:rsid w:val="0087577F"/>
    <w:rsid w:val="008A2DE4"/>
    <w:rsid w:val="00933709"/>
    <w:rsid w:val="00956B82"/>
    <w:rsid w:val="00963071"/>
    <w:rsid w:val="00B62E52"/>
    <w:rsid w:val="00B842CB"/>
    <w:rsid w:val="00CA6685"/>
    <w:rsid w:val="00EF3BA6"/>
    <w:rsid w:val="00F71495"/>
    <w:rsid w:val="00FA7838"/>
    <w:rsid w:val="00FE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4D5A59"/>
  <w15:chartTrackingRefBased/>
  <w15:docId w15:val="{DAADE957-9BD9-4340-81E2-460B80E2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46C4E"/>
  </w:style>
  <w:style w:type="paragraph" w:styleId="Nagwek1">
    <w:name w:val="heading 1"/>
    <w:basedOn w:val="Normalny"/>
    <w:next w:val="Normalny"/>
    <w:link w:val="Nagwek1Znak"/>
    <w:uiPriority w:val="9"/>
    <w:qFormat/>
    <w:rsid w:val="0028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8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82A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8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82A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8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8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8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8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82A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82A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82A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82AFE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82AFE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82AF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82AF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82AF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82AF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8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8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8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8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8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82AF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82AF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82AFE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82A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82AFE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82AFE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82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ser-generated">
    <w:name w:val="user-generated"/>
    <w:basedOn w:val="Domylnaczcionkaakapitu"/>
    <w:rsid w:val="00574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52</Words>
  <Characters>4669</Characters>
  <Application>Microsoft Office Word</Application>
  <DocSecurity>0</DocSecurity>
  <Lines>222</Lines>
  <Paragraphs>6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Kusyń</dc:creator>
  <cp:keywords/>
  <dc:description/>
  <cp:lastModifiedBy>qwerty qwerty</cp:lastModifiedBy>
  <cp:revision>2</cp:revision>
  <dcterms:created xsi:type="dcterms:W3CDTF">2025-09-28T19:42:00Z</dcterms:created>
  <dcterms:modified xsi:type="dcterms:W3CDTF">2025-09-2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e66d06-a11d-4194-a838-71f7857976d8</vt:lpwstr>
  </property>
</Properties>
</file>